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64869" w14:textId="7B973D76" w:rsidR="00FA2BC2" w:rsidRPr="00A41273" w:rsidRDefault="004F3EB8" w:rsidP="00813B36">
      <w:pPr>
        <w:ind w:leftChars="-177" w:left="-425" w:rightChars="-201" w:right="-482"/>
        <w:jc w:val="center"/>
        <w:rPr>
          <w:rFonts w:cs="Times New Roman"/>
          <w:sz w:val="20"/>
          <w:szCs w:val="20"/>
        </w:rPr>
      </w:pPr>
      <w:bookmarkStart w:id="0" w:name="_GoBack"/>
      <w:r w:rsidRPr="00072677">
        <w:rPr>
          <w:rFonts w:cs="Times New Roman" w:hint="eastAsia"/>
          <w:sz w:val="20"/>
          <w:szCs w:val="20"/>
        </w:rPr>
        <w:t>T</w:t>
      </w:r>
      <w:r w:rsidR="00072677" w:rsidRPr="00072677">
        <w:rPr>
          <w:rFonts w:cs="Times New Roman" w:hint="eastAsia"/>
          <w:sz w:val="16"/>
          <w:szCs w:val="20"/>
        </w:rPr>
        <w:t>ABLE</w:t>
      </w:r>
      <w:r w:rsidRPr="00072677">
        <w:rPr>
          <w:rFonts w:cs="Times New Roman" w:hint="eastAsia"/>
          <w:sz w:val="20"/>
          <w:szCs w:val="20"/>
        </w:rPr>
        <w:t xml:space="preserve"> S</w:t>
      </w:r>
      <w:r w:rsidR="00813B36" w:rsidRPr="00072677">
        <w:rPr>
          <w:rFonts w:cs="Times New Roman" w:hint="eastAsia"/>
          <w:sz w:val="20"/>
          <w:szCs w:val="20"/>
        </w:rPr>
        <w:t>1</w:t>
      </w:r>
      <w:r w:rsidR="00072677" w:rsidRPr="00072677">
        <w:rPr>
          <w:rFonts w:cs="Times New Roman" w:hint="eastAsia"/>
          <w:sz w:val="20"/>
          <w:szCs w:val="20"/>
        </w:rPr>
        <w:t>:</w:t>
      </w:r>
      <w:bookmarkEnd w:id="0"/>
      <w:r w:rsidR="00813B36" w:rsidRPr="00A41273">
        <w:rPr>
          <w:rFonts w:cs="Times New Roman" w:hint="eastAsia"/>
          <w:sz w:val="20"/>
          <w:szCs w:val="20"/>
        </w:rPr>
        <w:t xml:space="preserve"> </w:t>
      </w:r>
      <w:r w:rsidR="00874223" w:rsidRPr="00874223">
        <w:rPr>
          <w:rFonts w:cs="Times New Roman"/>
          <w:sz w:val="20"/>
          <w:szCs w:val="20"/>
        </w:rPr>
        <w:t>Collected data of reference viral strains.</w:t>
      </w:r>
    </w:p>
    <w:tbl>
      <w:tblPr>
        <w:tblW w:w="94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2174"/>
        <w:gridCol w:w="236"/>
        <w:gridCol w:w="888"/>
        <w:gridCol w:w="1998"/>
        <w:gridCol w:w="3160"/>
      </w:tblGrid>
      <w:tr w:rsidR="00813B36" w:rsidRPr="00A41273" w14:paraId="71061C10" w14:textId="77777777" w:rsidTr="00670BF6">
        <w:trPr>
          <w:trHeight w:val="310"/>
          <w:tblHeader/>
          <w:jc w:val="center"/>
        </w:trPr>
        <w:tc>
          <w:tcPr>
            <w:tcW w:w="3157" w:type="dxa"/>
            <w:gridSpan w:val="2"/>
            <w:shd w:val="clear" w:color="auto" w:fill="auto"/>
            <w:noWrap/>
            <w:vAlign w:val="bottom"/>
          </w:tcPr>
          <w:p w14:paraId="5DA4C1E1" w14:textId="77777777" w:rsidR="00813B36" w:rsidRPr="00A41273" w:rsidRDefault="00D52163" w:rsidP="00415E61">
            <w:pPr>
              <w:widowControl/>
              <w:ind w:rightChars="-42" w:right="-101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 w:hint="eastAsia"/>
                <w:kern w:val="0"/>
                <w:sz w:val="20"/>
                <w:szCs w:val="20"/>
              </w:rPr>
              <w:t>Viral strain</w:t>
            </w:r>
          </w:p>
        </w:tc>
        <w:tc>
          <w:tcPr>
            <w:tcW w:w="236" w:type="dxa"/>
            <w:tcBorders>
              <w:bottom w:val="nil"/>
            </w:tcBorders>
          </w:tcPr>
          <w:p w14:paraId="14AEB77F" w14:textId="77777777" w:rsidR="00813B36" w:rsidRPr="00A41273" w:rsidRDefault="00813B36" w:rsidP="00415E61">
            <w:pPr>
              <w:widowControl/>
              <w:ind w:leftChars="-47" w:left="-113" w:rightChars="-22" w:right="-53"/>
              <w:jc w:val="center"/>
              <w:rPr>
                <w:rFonts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046" w:type="dxa"/>
            <w:gridSpan w:val="3"/>
            <w:shd w:val="clear" w:color="auto" w:fill="auto"/>
            <w:noWrap/>
            <w:vAlign w:val="bottom"/>
          </w:tcPr>
          <w:p w14:paraId="0DC2460D" w14:textId="77777777" w:rsidR="00813B36" w:rsidRPr="00A41273" w:rsidRDefault="00813B36" w:rsidP="002252F2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 w:hint="eastAsia"/>
                <w:bCs/>
                <w:kern w:val="0"/>
                <w:sz w:val="20"/>
                <w:szCs w:val="20"/>
              </w:rPr>
              <w:t>S</w:t>
            </w: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ource</w:t>
            </w:r>
            <w:r w:rsidRPr="00A41273">
              <w:rPr>
                <w:rFonts w:cs="Times New Roman" w:hint="eastAsia"/>
                <w:bCs/>
                <w:kern w:val="0"/>
                <w:sz w:val="20"/>
                <w:szCs w:val="20"/>
              </w:rPr>
              <w:t xml:space="preserve"> of virus</w:t>
            </w:r>
          </w:p>
        </w:tc>
      </w:tr>
      <w:tr w:rsidR="00415E61" w:rsidRPr="00A41273" w14:paraId="55FFC26C" w14:textId="77777777" w:rsidTr="00670BF6">
        <w:trPr>
          <w:trHeight w:val="310"/>
          <w:tblHeader/>
          <w:jc w:val="center"/>
        </w:trPr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8CA0" w14:textId="77777777" w:rsidR="00415E61" w:rsidRPr="00A41273" w:rsidRDefault="00415E61" w:rsidP="00415E61">
            <w:pPr>
              <w:widowControl/>
              <w:ind w:leftChars="-28" w:left="-67" w:rightChars="-36" w:right="-86"/>
              <w:jc w:val="center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 w:hint="eastAsia"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7E83" w14:textId="77777777" w:rsidR="00415E61" w:rsidRPr="00A41273" w:rsidRDefault="00D52163" w:rsidP="00415E61">
            <w:pPr>
              <w:widowControl/>
              <w:ind w:rightChars="-42" w:right="-101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 w:hint="eastAsia"/>
                <w:kern w:val="0"/>
                <w:sz w:val="20"/>
                <w:szCs w:val="20"/>
              </w:rPr>
              <w:t>Full</w:t>
            </w:r>
            <w:r w:rsidR="00415E61" w:rsidRPr="00A41273">
              <w:rPr>
                <w:rFonts w:cs="Times New Roman"/>
                <w:kern w:val="0"/>
                <w:sz w:val="20"/>
                <w:szCs w:val="20"/>
              </w:rPr>
              <w:t xml:space="preserve"> ID</w:t>
            </w:r>
            <w:r w:rsidRPr="00A41273">
              <w:rPr>
                <w:rFonts w:cs="Times New Roman" w:hint="eastAsia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F6C3DC2" w14:textId="77777777" w:rsidR="00415E61" w:rsidRPr="00A41273" w:rsidRDefault="00415E61" w:rsidP="00415E61">
            <w:pPr>
              <w:widowControl/>
              <w:ind w:leftChars="-47" w:left="-113" w:rightChars="-22" w:right="-53"/>
              <w:jc w:val="center"/>
              <w:rPr>
                <w:rFonts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10F8" w14:textId="77777777" w:rsidR="00415E61" w:rsidRPr="00A41273" w:rsidRDefault="00415E61" w:rsidP="00415E61">
            <w:pPr>
              <w:widowControl/>
              <w:ind w:leftChars="-47" w:left="-113" w:rightChars="-22" w:right="-53"/>
              <w:jc w:val="center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 w:hint="eastAsia"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DD99" w14:textId="77777777" w:rsidR="00415E61" w:rsidRPr="00A41273" w:rsidRDefault="00415E61" w:rsidP="002252F2">
            <w:pPr>
              <w:widowControl/>
              <w:jc w:val="center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Country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18D0" w14:textId="77777777" w:rsidR="00415E61" w:rsidRPr="00A41273" w:rsidRDefault="00415E61" w:rsidP="002252F2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Host</w:t>
            </w:r>
          </w:p>
        </w:tc>
      </w:tr>
      <w:tr w:rsidR="00513196" w:rsidRPr="00A41273" w14:paraId="2AFAA193" w14:textId="77777777" w:rsidTr="00670BF6">
        <w:trPr>
          <w:trHeight w:val="310"/>
          <w:jc w:val="center"/>
        </w:trPr>
        <w:tc>
          <w:tcPr>
            <w:tcW w:w="98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FD2816D" w14:textId="77777777" w:rsidR="00513196" w:rsidRPr="00A41273" w:rsidRDefault="00513196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 w:hint="eastAsia"/>
                <w:b/>
                <w:kern w:val="0"/>
                <w:sz w:val="20"/>
                <w:szCs w:val="20"/>
              </w:rPr>
              <w:t>Orbivirus</w:t>
            </w:r>
            <w:proofErr w:type="spellEnd"/>
          </w:p>
        </w:tc>
        <w:tc>
          <w:tcPr>
            <w:tcW w:w="217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BC046B" w14:textId="77777777" w:rsidR="00513196" w:rsidRPr="00A41273" w:rsidRDefault="00513196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1D026433" w14:textId="77777777" w:rsidR="00513196" w:rsidRPr="00A41273" w:rsidRDefault="00513196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CABE82" w14:textId="77777777" w:rsidR="00513196" w:rsidRPr="00A41273" w:rsidRDefault="00513196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FB7418" w14:textId="77777777" w:rsidR="00513196" w:rsidRPr="00A41273" w:rsidRDefault="00513196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A181BB" w14:textId="77777777" w:rsidR="00513196" w:rsidRPr="00A41273" w:rsidRDefault="00513196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415E61" w:rsidRPr="00A41273" w14:paraId="77CA3F4C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5588B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HSV-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2CC07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THA2020/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89E203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07325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E150E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A7FEB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Horse</w:t>
            </w:r>
          </w:p>
        </w:tc>
      </w:tr>
      <w:tr w:rsidR="00415E61" w:rsidRPr="00A41273" w14:paraId="03C6BBED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B3A3A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HSV-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58109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HS_82/6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D4186E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9E5A4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1961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B8876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F0670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Horse</w:t>
            </w:r>
          </w:p>
        </w:tc>
      </w:tr>
      <w:tr w:rsidR="00415E61" w:rsidRPr="00A41273" w14:paraId="5183DE5D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42047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HSV-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731F0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kern w:val="0"/>
                <w:sz w:val="20"/>
                <w:szCs w:val="20"/>
              </w:rPr>
              <w:t>Westerman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439EA0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9432F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193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31A7E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C4B5C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Horse</w:t>
            </w:r>
          </w:p>
        </w:tc>
      </w:tr>
      <w:tr w:rsidR="00415E61" w:rsidRPr="00A41273" w14:paraId="482BB3CB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67CBC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BTV-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C282A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Y86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C3DB45D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D3D36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1979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209F9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568A1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Sheep</w:t>
            </w:r>
          </w:p>
        </w:tc>
      </w:tr>
      <w:tr w:rsidR="00415E61" w:rsidRPr="00A41273" w14:paraId="029DFF38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D3B47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BTV-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7E609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NET2007/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A40DFE8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A8BB0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DD8EB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7A47B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Bovine</w:t>
            </w:r>
          </w:p>
        </w:tc>
      </w:tr>
      <w:tr w:rsidR="00415E61" w:rsidRPr="00A41273" w14:paraId="5165C128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4B67A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BTV-1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92378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DPP96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025F19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71041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198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74A88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310BC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07C0288E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FF299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BTV-2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FAB3F8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YN/201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D70983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4A6F3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5B99B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E3690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Goat</w:t>
            </w:r>
          </w:p>
        </w:tc>
      </w:tr>
      <w:tr w:rsidR="00415E61" w:rsidRPr="00A41273" w14:paraId="33263776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074D3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EHDV-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EA70E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KS-8/E/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8BAD36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0C463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AE6A6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F6299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2222A438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A8654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EHDV-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023E6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Trinidad/EHDV-6/20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1E1128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52D3B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51A75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Trinidad and Tobago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4D52B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Bovine</w:t>
            </w:r>
          </w:p>
        </w:tc>
      </w:tr>
      <w:tr w:rsidR="00415E61" w:rsidRPr="00A41273" w14:paraId="3A446F8C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2CAC4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EHDV-7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9938C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YN09-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0E5399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A0A71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F868B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92EC7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0A5ABF17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81B42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EHDV-1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AA52C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JC13C64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35F3591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6D870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A1594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AC740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iCs/>
                <w:kern w:val="0"/>
                <w:sz w:val="20"/>
                <w:szCs w:val="20"/>
              </w:rPr>
              <w:t>Culicoides</w:t>
            </w:r>
            <w:proofErr w:type="spellEnd"/>
          </w:p>
        </w:tc>
      </w:tr>
      <w:tr w:rsidR="00415E61" w:rsidRPr="00A41273" w14:paraId="285FB938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18ADA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EHDV-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8C18E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BK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C6682A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6C53C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199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96E8F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31CAC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6890B6A7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15ECD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PAL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EC6EB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N-GS-2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122DAA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EBC30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6206E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6EF22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Yak</w:t>
            </w:r>
          </w:p>
        </w:tc>
      </w:tr>
      <w:tr w:rsidR="00415E61" w:rsidRPr="00A41273" w14:paraId="2A496E58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C1391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PAL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74E8F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SZ18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9D9638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8CD1F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1CB85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97C11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4425AA81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AFB76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TIB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2DC15F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D181/20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603BBF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0C6E3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AA44B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DA311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osquito</w:t>
            </w:r>
          </w:p>
        </w:tc>
      </w:tr>
      <w:tr w:rsidR="00415E61" w:rsidRPr="00A41273" w14:paraId="0020B844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ADCD8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TIB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73D55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KSB-3/C/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988D13F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06942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2B6C2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A09A4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iCs/>
                <w:kern w:val="0"/>
                <w:sz w:val="20"/>
                <w:szCs w:val="20"/>
              </w:rPr>
              <w:t>Culicoides</w:t>
            </w:r>
            <w:proofErr w:type="spellEnd"/>
            <w:r w:rsidRPr="00A41273">
              <w:rPr>
                <w:rFonts w:cs="Times New Roman"/>
                <w:i/>
                <w:iCs/>
                <w:kern w:val="0"/>
                <w:sz w:val="20"/>
                <w:szCs w:val="20"/>
              </w:rPr>
              <w:t xml:space="preserve"> sp.</w:t>
            </w:r>
          </w:p>
        </w:tc>
      </w:tr>
      <w:tr w:rsidR="00415E61" w:rsidRPr="00A41273" w14:paraId="3990D870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9BA76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TIB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2E55B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 xml:space="preserve">KSB-8/C/09 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5A5CDE1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817FD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D2A71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1E952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iCs/>
                <w:kern w:val="0"/>
                <w:sz w:val="20"/>
                <w:szCs w:val="20"/>
              </w:rPr>
              <w:t>Culicoides</w:t>
            </w:r>
            <w:proofErr w:type="spellEnd"/>
            <w:r w:rsidRPr="00A41273">
              <w:rPr>
                <w:rFonts w:cs="Times New Roman"/>
                <w:i/>
                <w:iCs/>
                <w:kern w:val="0"/>
                <w:sz w:val="20"/>
                <w:szCs w:val="20"/>
              </w:rPr>
              <w:t xml:space="preserve"> sp.</w:t>
            </w:r>
          </w:p>
        </w:tc>
      </w:tr>
      <w:tr w:rsidR="00415E61" w:rsidRPr="00A41273" w14:paraId="2E4F58D9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C1F07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TIB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EF6F5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YN15-283-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E4DD50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B0467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4C20D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5565E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iCs/>
                <w:kern w:val="0"/>
                <w:sz w:val="20"/>
                <w:szCs w:val="20"/>
              </w:rPr>
              <w:t>Culicoides</w:t>
            </w:r>
            <w:proofErr w:type="spellEnd"/>
            <w:r w:rsidRPr="00A41273">
              <w:rPr>
                <w:rFonts w:cs="Times New Roman"/>
                <w:i/>
                <w:iCs/>
                <w:kern w:val="0"/>
                <w:sz w:val="20"/>
                <w:szCs w:val="20"/>
              </w:rPr>
              <w:t xml:space="preserve"> sp.</w:t>
            </w:r>
          </w:p>
        </w:tc>
      </w:tr>
      <w:tr w:rsidR="00415E61" w:rsidRPr="00A41273" w14:paraId="4B3B2654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04AAF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YU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DEAD9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YOV-77-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9F7676B" w14:textId="77777777" w:rsidR="00415E61" w:rsidRPr="00A41273" w:rsidRDefault="00415E61" w:rsidP="00415E61">
            <w:pPr>
              <w:widowControl/>
              <w:ind w:leftChars="-47" w:left="-113" w:rightChars="-22" w:right="-53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72C85" w14:textId="77777777" w:rsidR="00415E61" w:rsidRPr="00A41273" w:rsidRDefault="00813B36" w:rsidP="00415E61">
            <w:pPr>
              <w:widowControl/>
              <w:ind w:leftChars="-47" w:left="-113" w:rightChars="-22" w:right="-53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≤</w:t>
            </w:r>
            <w:r w:rsidRPr="00A41273">
              <w:rPr>
                <w:rFonts w:cs="Times New Roman" w:hint="eastAsia"/>
                <w:kern w:val="0"/>
                <w:sz w:val="20"/>
                <w:szCs w:val="20"/>
              </w:rPr>
              <w:t xml:space="preserve"> 200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3AA15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0B135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iCs/>
                <w:kern w:val="0"/>
                <w:sz w:val="20"/>
                <w:szCs w:val="20"/>
              </w:rPr>
              <w:t>Culex</w:t>
            </w:r>
            <w:proofErr w:type="spellEnd"/>
            <w:r w:rsidRPr="00A41273">
              <w:rPr>
                <w:rFonts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iCs/>
                <w:kern w:val="0"/>
                <w:sz w:val="20"/>
                <w:szCs w:val="20"/>
              </w:rPr>
              <w:t>tritaeniorhynchus</w:t>
            </w:r>
            <w:proofErr w:type="spellEnd"/>
          </w:p>
        </w:tc>
      </w:tr>
      <w:tr w:rsidR="00415E61" w:rsidRPr="00A41273" w14:paraId="5BDAE6C3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A49D2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YU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EC6F1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OV1288 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92FA98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47A67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88B73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A7FF1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white-tailed deer</w:t>
            </w:r>
          </w:p>
        </w:tc>
      </w:tr>
      <w:tr w:rsidR="00415E61" w:rsidRPr="00A41273" w14:paraId="30DDCB98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D3B91A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YU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11ABA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ON-4/P/1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E1B03D8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F711A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2C10C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4B197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6B22DA" w:rsidRPr="00A41273" w14:paraId="66F09D02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D8429C" w14:textId="77777777" w:rsidR="006B22DA" w:rsidRPr="00A41273" w:rsidRDefault="006B22DA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YU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8043F2" w14:textId="77777777" w:rsidR="006B22DA" w:rsidRPr="00A41273" w:rsidRDefault="006B22DA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Rioj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9BB7C9F" w14:textId="77777777" w:rsidR="006B22DA" w:rsidRPr="00A41273" w:rsidRDefault="006B22DA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A8B435" w14:textId="77777777" w:rsidR="006B22DA" w:rsidRPr="00A41273" w:rsidRDefault="006B22DA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199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1623EE" w14:textId="77777777" w:rsidR="006B22DA" w:rsidRPr="00A41273" w:rsidRDefault="006B22DA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Peru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6D30A9" w14:textId="77777777" w:rsidR="006B22DA" w:rsidRPr="00A41273" w:rsidRDefault="006B22DA" w:rsidP="00670BF6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 w:hint="eastAsia"/>
                <w:kern w:val="0"/>
                <w:sz w:val="20"/>
                <w:szCs w:val="20"/>
              </w:rPr>
              <w:t>Bovine, ovine, dog, donkey, or mosquito</w:t>
            </w:r>
            <w:r w:rsidRPr="00A41273">
              <w:rPr>
                <w:rFonts w:cs="Times New Roman" w:hint="eastAsia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670BF6" w:rsidRPr="00A41273">
              <w:rPr>
                <w:rFonts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r w:rsidRPr="00A41273">
              <w:rPr>
                <w:rFonts w:cs="Times New Roman" w:hint="eastAsia"/>
                <w:kern w:val="0"/>
                <w:sz w:val="20"/>
                <w:szCs w:val="20"/>
                <w:vertAlign w:val="superscript"/>
              </w:rPr>
              <w:t>)</w:t>
            </w:r>
          </w:p>
        </w:tc>
      </w:tr>
      <w:tr w:rsidR="00415E61" w:rsidRPr="00A41273" w14:paraId="684FE0C2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438DC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60F4F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-V65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463D2A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54AA6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DACB5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74C88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7F300FCE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E6D22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D9874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-V688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FAE7195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839FF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5AF72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89103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614EBAA8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B4B5E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746F8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-V822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79A4846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37767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87952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2FC89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19197B7F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BA34A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402B4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-V943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38B5C4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1FC24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2C60C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49374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7CC595F2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36D04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9D691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-V745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9C967A6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A0AC5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BFBA2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16E6A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3157DEED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166305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18544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MPOV-V65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C2625D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444965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0B010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F36D8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07D1D10C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FF780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GXO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6B553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V172/GX/201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B72A76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4CDA2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16E62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477B8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415E61" w:rsidRPr="00A41273" w14:paraId="64438D78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6EF0" w14:textId="77777777" w:rsidR="00415E61" w:rsidRPr="00A41273" w:rsidRDefault="00415E61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GXOV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9BCC" w14:textId="77777777" w:rsidR="00415E61" w:rsidRPr="00A41273" w:rsidRDefault="00415E61" w:rsidP="00415E61">
            <w:pPr>
              <w:widowControl/>
              <w:ind w:rightChars="-42" w:right="-101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bCs/>
                <w:kern w:val="0"/>
                <w:sz w:val="20"/>
                <w:szCs w:val="20"/>
              </w:rPr>
              <w:t>ON-2/E/1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C5693D6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5175" w14:textId="77777777" w:rsidR="00415E61" w:rsidRPr="00A41273" w:rsidRDefault="00415E61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D1BE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3082" w14:textId="77777777" w:rsidR="00415E61" w:rsidRPr="00A41273" w:rsidRDefault="00415E61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attle</w:t>
            </w:r>
          </w:p>
        </w:tc>
      </w:tr>
      <w:tr w:rsidR="00513196" w:rsidRPr="00A41273" w14:paraId="2F6061DC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970ED0" w14:textId="77777777" w:rsidR="00513196" w:rsidRPr="00A41273" w:rsidRDefault="00513196" w:rsidP="00415E61">
            <w:pPr>
              <w:widowControl/>
              <w:ind w:leftChars="-28" w:left="-67" w:rightChars="-36" w:right="-86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 w:hint="eastAsia"/>
                <w:b/>
                <w:bCs/>
                <w:kern w:val="0"/>
                <w:sz w:val="20"/>
                <w:szCs w:val="20"/>
              </w:rPr>
              <w:t>Totivirus</w:t>
            </w:r>
            <w:proofErr w:type="spellEnd"/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1FE959" w14:textId="77777777" w:rsidR="00513196" w:rsidRPr="00A41273" w:rsidRDefault="00513196" w:rsidP="00415E61">
            <w:pPr>
              <w:widowControl/>
              <w:ind w:rightChars="-42" w:right="-101"/>
              <w:jc w:val="left"/>
              <w:rPr>
                <w:rFonts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747E67A" w14:textId="77777777" w:rsidR="00513196" w:rsidRPr="00A41273" w:rsidRDefault="00513196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61CCC8" w14:textId="77777777" w:rsidR="00513196" w:rsidRPr="00A41273" w:rsidRDefault="00513196" w:rsidP="00415E61">
            <w:pPr>
              <w:widowControl/>
              <w:ind w:leftChars="-47" w:left="-113" w:rightChars="-22" w:right="-53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F9F52A" w14:textId="77777777" w:rsidR="00513196" w:rsidRPr="00A41273" w:rsidRDefault="00513196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3F244D" w14:textId="77777777" w:rsidR="00513196" w:rsidRPr="00A41273" w:rsidRDefault="00513196" w:rsidP="002252F2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513196" w:rsidRPr="00A41273" w14:paraId="542E9747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96FE21" w14:textId="77777777" w:rsidR="00513196" w:rsidRPr="00A41273" w:rsidRDefault="00513196" w:rsidP="00670BF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kern w:val="0"/>
                <w:sz w:val="20"/>
                <w:szCs w:val="20"/>
              </w:rPr>
              <w:t>AAToV</w:t>
            </w:r>
            <w:proofErr w:type="spellEnd"/>
            <w:r w:rsidR="002E0974" w:rsidRPr="00A41273">
              <w:rPr>
                <w:rFonts w:cs="Times New Roman" w:hint="eastAsia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670BF6" w:rsidRPr="00A41273">
              <w:rPr>
                <w:rFonts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  <w:r w:rsidR="002E0974" w:rsidRPr="00A41273">
              <w:rPr>
                <w:rFonts w:cs="Times New Roman" w:hint="eastAsia"/>
                <w:kern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9FFD38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ATV 1508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C24740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345078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FFECD9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2E3832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Anopheles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hinesorum</w:t>
            </w:r>
            <w:proofErr w:type="spellEnd"/>
          </w:p>
        </w:tc>
      </w:tr>
      <w:tr w:rsidR="00513196" w:rsidRPr="00A41273" w14:paraId="116003DE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6E52B7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kern w:val="0"/>
                <w:sz w:val="20"/>
                <w:szCs w:val="20"/>
              </w:rPr>
              <w:t>AAToV</w:t>
            </w:r>
            <w:proofErr w:type="spellEnd"/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67FABE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ATV 11573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0B10B5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8CC6BF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B162CF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28555F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Anopheles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annulipes</w:t>
            </w:r>
            <w:proofErr w:type="spellEnd"/>
          </w:p>
        </w:tc>
      </w:tr>
      <w:tr w:rsidR="00F236A9" w:rsidRPr="00A41273" w14:paraId="725E0BF2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8113C5" w14:textId="77777777" w:rsidR="00F236A9" w:rsidRPr="00A41273" w:rsidRDefault="00F236A9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kern w:val="0"/>
                <w:sz w:val="20"/>
                <w:szCs w:val="20"/>
              </w:rPr>
              <w:t>AsTV</w:t>
            </w:r>
            <w:proofErr w:type="spellEnd"/>
            <w:r w:rsidR="00670BF6" w:rsidRPr="00A41273">
              <w:rPr>
                <w:rFonts w:cs="Times New Roman" w:hint="eastAsia"/>
                <w:kern w:val="0"/>
                <w:sz w:val="20"/>
                <w:szCs w:val="20"/>
                <w:vertAlign w:val="superscript"/>
              </w:rPr>
              <w:t xml:space="preserve"> b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E04848" w14:textId="77777777" w:rsidR="00F236A9" w:rsidRPr="00A41273" w:rsidRDefault="00F236A9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SaX06-AK2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41B238" w14:textId="77777777" w:rsidR="00F236A9" w:rsidRPr="00A41273" w:rsidRDefault="00F236A9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5EF3CC" w14:textId="77777777" w:rsidR="00F236A9" w:rsidRPr="00A41273" w:rsidRDefault="00F236A9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BBB0B4" w14:textId="77777777" w:rsidR="00F236A9" w:rsidRPr="00A41273" w:rsidRDefault="00F236A9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 w:hint="eastAsia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76A9D4" w14:textId="77777777" w:rsidR="00F236A9" w:rsidRPr="00A41273" w:rsidRDefault="00F236A9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Armigeres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subalbatus</w:t>
            </w:r>
            <w:proofErr w:type="spellEnd"/>
          </w:p>
        </w:tc>
      </w:tr>
      <w:tr w:rsidR="00670BF6" w:rsidRPr="00A41273" w14:paraId="7AC08CE0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FD2C44" w14:textId="6FC34B7C" w:rsidR="00670BF6" w:rsidRPr="00A41273" w:rsidRDefault="00670BF6" w:rsidP="00670BF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TotV1</w:t>
            </w:r>
            <w:r w:rsidRPr="00A41273">
              <w:rPr>
                <w:rFonts w:cs="Times New Roman" w:hint="eastAsia"/>
                <w:kern w:val="0"/>
                <w:sz w:val="20"/>
                <w:szCs w:val="20"/>
                <w:vertAlign w:val="superscript"/>
              </w:rPr>
              <w:t xml:space="preserve"> b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7EF2A" w14:textId="77777777" w:rsidR="00670BF6" w:rsidRPr="00A41273" w:rsidRDefault="00670BF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TotV1/C47/201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BEFC84" w14:textId="77777777" w:rsidR="00670BF6" w:rsidRPr="00A41273" w:rsidRDefault="00670BF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EA411F" w14:textId="77777777" w:rsidR="00670BF6" w:rsidRPr="00A41273" w:rsidRDefault="00670BF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D1350E" w14:textId="77777777" w:rsidR="00670BF6" w:rsidRPr="00A41273" w:rsidRDefault="00670BF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ED180D" w14:textId="77777777" w:rsidR="00670BF6" w:rsidRPr="00A41273" w:rsidRDefault="00670BF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Actinonaias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pectorosa</w:t>
            </w:r>
            <w:proofErr w:type="spellEnd"/>
          </w:p>
        </w:tc>
      </w:tr>
      <w:tr w:rsidR="00513196" w:rsidRPr="00A41273" w14:paraId="00DB7A69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E96BA1" w14:textId="77777777" w:rsidR="00513196" w:rsidRPr="00A41273" w:rsidRDefault="00513196" w:rsidP="00670BF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kern w:val="0"/>
                <w:sz w:val="20"/>
                <w:szCs w:val="20"/>
              </w:rPr>
              <w:t>CToV</w:t>
            </w:r>
            <w:proofErr w:type="spellEnd"/>
            <w:r w:rsidR="002E0974" w:rsidRPr="00A41273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="00670BF6" w:rsidRPr="00A41273">
              <w:rPr>
                <w:rFonts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  <w:r w:rsidR="002E0974" w:rsidRPr="00A41273">
              <w:rPr>
                <w:rFonts w:cs="Times New Roman" w:hint="eastAsia"/>
                <w:kern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D2DBE0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TV_NJ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49F8C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DA441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73C122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C522F9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Culex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tritaeniorhynchus</w:t>
            </w:r>
            <w:proofErr w:type="spellEnd"/>
          </w:p>
        </w:tc>
      </w:tr>
      <w:tr w:rsidR="00F236A9" w:rsidRPr="00A41273" w14:paraId="4B12B7FC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F3BA59" w14:textId="77777777" w:rsidR="00F236A9" w:rsidRPr="00A41273" w:rsidRDefault="00F236A9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kern w:val="0"/>
                <w:sz w:val="20"/>
                <w:szCs w:val="20"/>
              </w:rPr>
              <w:t>DT</w:t>
            </w:r>
            <w:r w:rsidRPr="00A41273">
              <w:rPr>
                <w:rFonts w:cs="Times New Roman" w:hint="eastAsia"/>
                <w:kern w:val="0"/>
                <w:sz w:val="20"/>
                <w:szCs w:val="20"/>
              </w:rPr>
              <w:t>o</w:t>
            </w:r>
            <w:r w:rsidRPr="00A41273">
              <w:rPr>
                <w:rFonts w:cs="Times New Roman"/>
                <w:kern w:val="0"/>
                <w:sz w:val="20"/>
                <w:szCs w:val="20"/>
              </w:rPr>
              <w:t>V</w:t>
            </w:r>
            <w:proofErr w:type="spellEnd"/>
            <w:r w:rsidR="00670BF6" w:rsidRPr="00A41273">
              <w:rPr>
                <w:rFonts w:cs="Times New Roman" w:hint="eastAsia"/>
                <w:kern w:val="0"/>
                <w:sz w:val="20"/>
                <w:szCs w:val="20"/>
                <w:vertAlign w:val="superscript"/>
              </w:rPr>
              <w:t xml:space="preserve"> b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40EEFA" w14:textId="77777777" w:rsidR="00F236A9" w:rsidRPr="00A41273" w:rsidRDefault="00F236A9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SW-2009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11CE1EF" w14:textId="77777777" w:rsidR="00F236A9" w:rsidRPr="00A41273" w:rsidRDefault="00F236A9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1463FF" w14:textId="77777777" w:rsidR="00F236A9" w:rsidRPr="00A41273" w:rsidRDefault="00F236A9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4CDCC5" w14:textId="77777777" w:rsidR="00F236A9" w:rsidRPr="00A41273" w:rsidRDefault="00F236A9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 w:hint="eastAsia"/>
                <w:kern w:val="0"/>
                <w:sz w:val="20"/>
                <w:szCs w:val="20"/>
              </w:rPr>
              <w:t>US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BE2EB5" w14:textId="77777777" w:rsidR="00F236A9" w:rsidRPr="00A41273" w:rsidRDefault="00F236A9" w:rsidP="00F236A9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Drosophila melanogaster</w:t>
            </w:r>
          </w:p>
        </w:tc>
      </w:tr>
      <w:tr w:rsidR="00624843" w:rsidRPr="00A41273" w14:paraId="3C98E46B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291D7C" w14:textId="68657D43" w:rsidR="00624843" w:rsidRPr="00A41273" w:rsidRDefault="00624843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lastRenderedPageBreak/>
              <w:t>IMNV</w:t>
            </w:r>
            <w:r w:rsidR="00C20D1C" w:rsidRPr="00A41273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="00C20D1C" w:rsidRPr="00A41273">
              <w:rPr>
                <w:rFonts w:cs="Times New Roman"/>
                <w:kern w:val="0"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5CD6D8" w14:textId="77777777" w:rsidR="00624843" w:rsidRPr="00A41273" w:rsidRDefault="00624843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AAEA2C" w14:textId="77777777" w:rsidR="00624843" w:rsidRPr="00A41273" w:rsidRDefault="00624843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E65B52" w14:textId="77777777" w:rsidR="00624843" w:rsidRPr="00A41273" w:rsidRDefault="00624843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4A419D" w14:textId="77777777" w:rsidR="00624843" w:rsidRPr="00A41273" w:rsidRDefault="00624843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C4024C" w14:textId="77777777" w:rsidR="00624843" w:rsidRPr="00A41273" w:rsidRDefault="00624843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Penaeus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vannamei</w:t>
            </w:r>
            <w:proofErr w:type="spellEnd"/>
          </w:p>
        </w:tc>
      </w:tr>
      <w:tr w:rsidR="00513196" w:rsidRPr="00A41273" w14:paraId="31CB6FD6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7FA94C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OMR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8EACF0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AK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8D5559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0FE8DD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651C3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F8FB3E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Culex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pipiens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pallens</w:t>
            </w:r>
            <w:proofErr w:type="spellEnd"/>
          </w:p>
        </w:tc>
      </w:tr>
      <w:tr w:rsidR="00513196" w:rsidRPr="00A41273" w14:paraId="283125F8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8E3763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OMR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EFB837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LZ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7AFB5D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09C90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7295EC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EE39EE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Aedes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albopictus</w:t>
            </w:r>
            <w:proofErr w:type="spellEnd"/>
          </w:p>
        </w:tc>
      </w:tr>
      <w:tr w:rsidR="00513196" w:rsidRPr="00A41273" w14:paraId="24F84C96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8A7204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OMR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44AB8A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SD76/CHN/20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75ADC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990FD4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00EBA4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5CD231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Culex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tritaeniorhynchus</w:t>
            </w:r>
            <w:proofErr w:type="spellEnd"/>
          </w:p>
        </w:tc>
      </w:tr>
      <w:tr w:rsidR="00513196" w:rsidRPr="00A41273" w14:paraId="0405BA27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9EE577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OMR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D5F14E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TB9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970678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DFE7DC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CEBA97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Vietnam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D8FA44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Culex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vishnui</w:t>
            </w:r>
            <w:proofErr w:type="spellEnd"/>
          </w:p>
        </w:tc>
      </w:tr>
      <w:tr w:rsidR="00513196" w:rsidRPr="00A41273" w14:paraId="70DF1E1A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C32D87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OMR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B67932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TB10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54553E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5722CF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DF3FA2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Vietnam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98FAEC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Culex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vishnui</w:t>
            </w:r>
            <w:proofErr w:type="spellEnd"/>
          </w:p>
        </w:tc>
      </w:tr>
      <w:tr w:rsidR="00513196" w:rsidRPr="00A41273" w14:paraId="5EF26B75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92BAB7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OMRV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11CE48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Y6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2364C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DE81E8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2A8A09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FE2C33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Culex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inatomii</w:t>
            </w:r>
            <w:proofErr w:type="spellEnd"/>
          </w:p>
        </w:tc>
      </w:tr>
      <w:tr w:rsidR="00513196" w:rsidRPr="00A41273" w14:paraId="754A3CD6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114A90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kern w:val="0"/>
                <w:sz w:val="20"/>
                <w:szCs w:val="20"/>
              </w:rPr>
              <w:t>SHToV</w:t>
            </w:r>
            <w:proofErr w:type="spellEnd"/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662EBC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SHTV_FX1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1BB386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C2CB42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FC89EE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4438F8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Culex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tritaeniorhynchus</w:t>
            </w:r>
            <w:proofErr w:type="spellEnd"/>
          </w:p>
        </w:tc>
      </w:tr>
      <w:tr w:rsidR="00513196" w:rsidRPr="00A41273" w14:paraId="43E568D4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0CC72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kern w:val="0"/>
                <w:sz w:val="20"/>
                <w:szCs w:val="20"/>
              </w:rPr>
              <w:t>SHToV</w:t>
            </w:r>
            <w:proofErr w:type="spellEnd"/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4185FA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SHTV_NH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BD9AFD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EFCD93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AE6F4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F089D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Culex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tritaeniorhynchus</w:t>
            </w:r>
            <w:proofErr w:type="spellEnd"/>
          </w:p>
        </w:tc>
      </w:tr>
      <w:tr w:rsidR="00513196" w:rsidRPr="00A41273" w14:paraId="2542A68B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F377CA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kern w:val="0"/>
                <w:sz w:val="20"/>
                <w:szCs w:val="20"/>
              </w:rPr>
              <w:t>TJToV</w:t>
            </w:r>
            <w:proofErr w:type="spellEnd"/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475400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6E791E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2923B5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4B85E2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5C129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 w:hint="eastAsia"/>
                <w:kern w:val="0"/>
                <w:sz w:val="20"/>
                <w:szCs w:val="20"/>
              </w:rPr>
              <w:t xml:space="preserve">From bat </w:t>
            </w:r>
            <w:r w:rsidRPr="00A41273">
              <w:rPr>
                <w:rFonts w:cs="Times New Roman"/>
                <w:kern w:val="0"/>
                <w:sz w:val="20"/>
                <w:szCs w:val="20"/>
              </w:rPr>
              <w:t>feces</w:t>
            </w:r>
          </w:p>
        </w:tc>
      </w:tr>
      <w:tr w:rsidR="00513196" w:rsidRPr="00A41273" w14:paraId="771087E8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FBDAFF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kern w:val="0"/>
                <w:sz w:val="20"/>
                <w:szCs w:val="20"/>
              </w:rPr>
              <w:t>YSToV</w:t>
            </w:r>
            <w:proofErr w:type="spellEnd"/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0D1A77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Yunnan/201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BD190E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76EF0D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BD8BB5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A56B42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Culex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tritaeniorhynchus</w:t>
            </w:r>
            <w:proofErr w:type="spellEnd"/>
          </w:p>
        </w:tc>
      </w:tr>
      <w:tr w:rsidR="00513196" w:rsidRPr="00A41273" w14:paraId="211AF752" w14:textId="77777777" w:rsidTr="00670BF6">
        <w:trPr>
          <w:trHeight w:val="31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noWrap/>
          </w:tcPr>
          <w:p w14:paraId="503AD3AE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kern w:val="0"/>
                <w:sz w:val="20"/>
                <w:szCs w:val="20"/>
              </w:rPr>
              <w:t>YMToV</w:t>
            </w:r>
            <w:proofErr w:type="spellEnd"/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</w:tcPr>
          <w:p w14:paraId="7BD7928C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Yunnan/2018</w:t>
            </w:r>
          </w:p>
        </w:tc>
        <w:tc>
          <w:tcPr>
            <w:tcW w:w="236" w:type="dxa"/>
            <w:tcBorders>
              <w:top w:val="nil"/>
            </w:tcBorders>
          </w:tcPr>
          <w:p w14:paraId="181E0AFC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</w:tcBorders>
            <w:shd w:val="clear" w:color="auto" w:fill="auto"/>
            <w:noWrap/>
          </w:tcPr>
          <w:p w14:paraId="53981E6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998" w:type="dxa"/>
            <w:tcBorders>
              <w:top w:val="nil"/>
            </w:tcBorders>
            <w:shd w:val="clear" w:color="auto" w:fill="auto"/>
            <w:noWrap/>
          </w:tcPr>
          <w:p w14:paraId="0DD3C38B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41273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160" w:type="dxa"/>
            <w:tcBorders>
              <w:top w:val="nil"/>
            </w:tcBorders>
            <w:shd w:val="clear" w:color="auto" w:fill="auto"/>
            <w:noWrap/>
          </w:tcPr>
          <w:p w14:paraId="100168B7" w14:textId="77777777" w:rsidR="00513196" w:rsidRPr="00A41273" w:rsidRDefault="00513196" w:rsidP="00513196">
            <w:pPr>
              <w:widowControl/>
              <w:ind w:leftChars="-28" w:left="-67" w:rightChars="-36" w:right="-86"/>
              <w:jc w:val="left"/>
              <w:rPr>
                <w:rFonts w:cs="Times New Roman"/>
                <w:i/>
                <w:kern w:val="0"/>
                <w:sz w:val="20"/>
                <w:szCs w:val="20"/>
              </w:rPr>
            </w:pP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Culex</w:t>
            </w:r>
            <w:proofErr w:type="spellEnd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41273">
              <w:rPr>
                <w:rFonts w:cs="Times New Roman"/>
                <w:i/>
                <w:kern w:val="0"/>
                <w:sz w:val="20"/>
                <w:szCs w:val="20"/>
              </w:rPr>
              <w:t>tritaeniorhynchus</w:t>
            </w:r>
            <w:proofErr w:type="spellEnd"/>
          </w:p>
        </w:tc>
      </w:tr>
    </w:tbl>
    <w:p w14:paraId="228EB92B" w14:textId="77777777" w:rsidR="00670BF6" w:rsidRPr="00A41273" w:rsidRDefault="00670BF6" w:rsidP="00415E61">
      <w:pPr>
        <w:ind w:leftChars="-177" w:left="-425" w:rightChars="-201" w:right="-482"/>
        <w:rPr>
          <w:rFonts w:cs="Times New Roman"/>
          <w:sz w:val="20"/>
          <w:szCs w:val="20"/>
        </w:rPr>
      </w:pPr>
      <w:r w:rsidRPr="00A41273">
        <w:rPr>
          <w:rFonts w:cs="Times New Roman" w:hint="eastAsia"/>
          <w:kern w:val="0"/>
          <w:sz w:val="20"/>
          <w:szCs w:val="20"/>
        </w:rPr>
        <w:t>a) Six viral isolates were isolated from 5 animals, and one of isolates was sequenced.</w:t>
      </w:r>
    </w:p>
    <w:p w14:paraId="586258D2" w14:textId="72667B44" w:rsidR="00670BF6" w:rsidRPr="00A41273" w:rsidRDefault="00670BF6" w:rsidP="00415E61">
      <w:pPr>
        <w:ind w:leftChars="-177" w:left="-425" w:rightChars="-201" w:right="-482"/>
        <w:rPr>
          <w:rFonts w:cs="Times New Roman"/>
          <w:kern w:val="0"/>
          <w:sz w:val="20"/>
          <w:szCs w:val="20"/>
        </w:rPr>
      </w:pPr>
      <w:r w:rsidRPr="00A41273">
        <w:rPr>
          <w:rFonts w:cs="Times New Roman" w:hint="eastAsia"/>
          <w:sz w:val="20"/>
          <w:szCs w:val="20"/>
        </w:rPr>
        <w:t>b</w:t>
      </w:r>
      <w:r w:rsidR="002E0974" w:rsidRPr="00A41273">
        <w:rPr>
          <w:rFonts w:cs="Times New Roman" w:hint="eastAsia"/>
          <w:sz w:val="20"/>
          <w:szCs w:val="20"/>
        </w:rPr>
        <w:t xml:space="preserve">) </w:t>
      </w:r>
      <w:proofErr w:type="spellStart"/>
      <w:r w:rsidR="00513196" w:rsidRPr="00A41273">
        <w:rPr>
          <w:rFonts w:cs="Times New Roman" w:hint="eastAsia"/>
          <w:sz w:val="20"/>
          <w:szCs w:val="20"/>
        </w:rPr>
        <w:t>AAToV</w:t>
      </w:r>
      <w:proofErr w:type="spellEnd"/>
      <w:r w:rsidR="00C20D1C" w:rsidRPr="00A41273">
        <w:rPr>
          <w:rFonts w:cs="Times New Roman"/>
          <w:sz w:val="20"/>
          <w:szCs w:val="20"/>
        </w:rPr>
        <w:t xml:space="preserve"> </w:t>
      </w:r>
      <w:r w:rsidR="00513196" w:rsidRPr="00A41273">
        <w:rPr>
          <w:rFonts w:cs="Times New Roman" w:hint="eastAsia"/>
          <w:sz w:val="20"/>
          <w:szCs w:val="20"/>
        </w:rPr>
        <w:t>=</w:t>
      </w:r>
      <w:r w:rsidR="00513196" w:rsidRPr="00A41273">
        <w:rPr>
          <w:rFonts w:cs="Times New Roman"/>
          <w:kern w:val="0"/>
          <w:sz w:val="20"/>
          <w:szCs w:val="20"/>
        </w:rPr>
        <w:t xml:space="preserve"> Australian </w:t>
      </w:r>
      <w:r w:rsidR="00513196" w:rsidRPr="00A41273">
        <w:rPr>
          <w:rFonts w:cs="Times New Roman"/>
          <w:i/>
          <w:kern w:val="0"/>
          <w:sz w:val="20"/>
          <w:szCs w:val="20"/>
        </w:rPr>
        <w:t>Anopheles</w:t>
      </w:r>
      <w:r w:rsidR="00513196" w:rsidRPr="00A41273">
        <w:rPr>
          <w:rFonts w:cs="Times New Roman"/>
          <w:kern w:val="0"/>
          <w:sz w:val="20"/>
          <w:szCs w:val="20"/>
        </w:rPr>
        <w:t> </w:t>
      </w:r>
      <w:proofErr w:type="spellStart"/>
      <w:r w:rsidR="00513196" w:rsidRPr="00A41273">
        <w:rPr>
          <w:rFonts w:cs="Times New Roman"/>
          <w:kern w:val="0"/>
          <w:sz w:val="20"/>
          <w:szCs w:val="20"/>
        </w:rPr>
        <w:t>totivirus</w:t>
      </w:r>
      <w:proofErr w:type="spellEnd"/>
      <w:r w:rsidR="002E0974" w:rsidRPr="00A41273">
        <w:rPr>
          <w:rFonts w:cs="Times New Roman" w:hint="eastAsia"/>
          <w:kern w:val="0"/>
          <w:sz w:val="20"/>
          <w:szCs w:val="20"/>
        </w:rPr>
        <w:t>;</w:t>
      </w:r>
      <w:r w:rsidRPr="00A41273">
        <w:rPr>
          <w:rFonts w:cs="Times New Roman" w:hint="eastAsia"/>
          <w:kern w:val="0"/>
          <w:sz w:val="20"/>
          <w:szCs w:val="20"/>
        </w:rPr>
        <w:t xml:space="preserve"> </w:t>
      </w:r>
      <w:proofErr w:type="spellStart"/>
      <w:r w:rsidR="00C20D1C" w:rsidRPr="00A41273">
        <w:rPr>
          <w:rFonts w:cs="Times New Roman"/>
          <w:kern w:val="0"/>
          <w:sz w:val="20"/>
          <w:szCs w:val="20"/>
        </w:rPr>
        <w:t>AsTV</w:t>
      </w:r>
      <w:proofErr w:type="spellEnd"/>
      <w:r w:rsidR="00C20D1C" w:rsidRPr="00A41273">
        <w:rPr>
          <w:rFonts w:cs="Times New Roman" w:hint="eastAsia"/>
          <w:kern w:val="0"/>
          <w:sz w:val="20"/>
          <w:szCs w:val="20"/>
        </w:rPr>
        <w:t xml:space="preserve"> = </w:t>
      </w:r>
      <w:proofErr w:type="spellStart"/>
      <w:r w:rsidR="00BA4B87" w:rsidRPr="00A41273">
        <w:rPr>
          <w:rFonts w:cs="Times New Roman"/>
          <w:i/>
          <w:iCs/>
          <w:kern w:val="0"/>
          <w:sz w:val="20"/>
          <w:szCs w:val="20"/>
        </w:rPr>
        <w:t>Armigeres</w:t>
      </w:r>
      <w:proofErr w:type="spellEnd"/>
      <w:r w:rsidR="00BA4B87" w:rsidRPr="00A41273">
        <w:rPr>
          <w:rFonts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="00BA4B87" w:rsidRPr="00A41273">
        <w:rPr>
          <w:rFonts w:cs="Times New Roman"/>
          <w:i/>
          <w:iCs/>
          <w:kern w:val="0"/>
          <w:sz w:val="20"/>
          <w:szCs w:val="20"/>
        </w:rPr>
        <w:t>subalbatus</w:t>
      </w:r>
      <w:proofErr w:type="spellEnd"/>
      <w:r w:rsidR="00BA4B87" w:rsidRPr="00A41273">
        <w:rPr>
          <w:rFonts w:cs="Times New Roman"/>
          <w:kern w:val="0"/>
          <w:sz w:val="20"/>
          <w:szCs w:val="20"/>
        </w:rPr>
        <w:t xml:space="preserve"> </w:t>
      </w:r>
      <w:proofErr w:type="spellStart"/>
      <w:r w:rsidR="00BA4B87" w:rsidRPr="00A41273">
        <w:rPr>
          <w:rFonts w:cs="Times New Roman"/>
          <w:kern w:val="0"/>
          <w:sz w:val="20"/>
          <w:szCs w:val="20"/>
        </w:rPr>
        <w:t>totivirus</w:t>
      </w:r>
      <w:proofErr w:type="spellEnd"/>
      <w:r w:rsidR="00C20D1C" w:rsidRPr="00A41273">
        <w:rPr>
          <w:rFonts w:cs="Times New Roman"/>
          <w:kern w:val="0"/>
          <w:sz w:val="20"/>
          <w:szCs w:val="20"/>
          <w:lang w:val="en-GB"/>
        </w:rPr>
        <w:t xml:space="preserve">; CTotV1 = </w:t>
      </w:r>
      <w:r w:rsidR="00BA4B87" w:rsidRPr="00A41273">
        <w:rPr>
          <w:rFonts w:cs="Times New Roman"/>
          <w:kern w:val="0"/>
          <w:sz w:val="20"/>
          <w:szCs w:val="20"/>
          <w:lang w:val="en-GB"/>
        </w:rPr>
        <w:t xml:space="preserve">Clinch </w:t>
      </w:r>
      <w:proofErr w:type="spellStart"/>
      <w:r w:rsidR="00BA4B87" w:rsidRPr="00A41273">
        <w:rPr>
          <w:rFonts w:cs="Times New Roman"/>
          <w:kern w:val="0"/>
          <w:sz w:val="20"/>
          <w:szCs w:val="20"/>
          <w:lang w:val="en-GB"/>
        </w:rPr>
        <w:t>totivirus</w:t>
      </w:r>
      <w:proofErr w:type="spellEnd"/>
      <w:r w:rsidR="00BA4B87" w:rsidRPr="00A41273">
        <w:rPr>
          <w:rFonts w:cs="Times New Roman"/>
          <w:kern w:val="0"/>
          <w:sz w:val="20"/>
          <w:szCs w:val="20"/>
          <w:lang w:val="en-GB"/>
        </w:rPr>
        <w:t xml:space="preserve"> 1</w:t>
      </w:r>
      <w:r w:rsidR="00137F41" w:rsidRPr="00A41273">
        <w:rPr>
          <w:rFonts w:cs="Times New Roman" w:hint="eastAsia"/>
          <w:kern w:val="0"/>
          <w:sz w:val="20"/>
          <w:szCs w:val="20"/>
          <w:lang w:val="en-GB"/>
        </w:rPr>
        <w:t xml:space="preserve"> (it was d</w:t>
      </w:r>
      <w:proofErr w:type="spellStart"/>
      <w:r w:rsidR="00137F41" w:rsidRPr="00A41273">
        <w:rPr>
          <w:rFonts w:cs="Times New Roman" w:hint="eastAsia"/>
          <w:kern w:val="0"/>
          <w:sz w:val="20"/>
          <w:szCs w:val="20"/>
        </w:rPr>
        <w:t>escribed</w:t>
      </w:r>
      <w:proofErr w:type="spellEnd"/>
      <w:r w:rsidR="00137F41" w:rsidRPr="00A41273">
        <w:rPr>
          <w:rFonts w:cs="Times New Roman" w:hint="eastAsia"/>
          <w:kern w:val="0"/>
          <w:sz w:val="20"/>
          <w:szCs w:val="20"/>
        </w:rPr>
        <w:t xml:space="preserve"> as </w:t>
      </w:r>
      <w:proofErr w:type="spellStart"/>
      <w:r w:rsidR="00137F41" w:rsidRPr="00A41273">
        <w:rPr>
          <w:rFonts w:cs="Times New Roman" w:hint="eastAsia"/>
          <w:kern w:val="0"/>
          <w:sz w:val="20"/>
          <w:szCs w:val="20"/>
        </w:rPr>
        <w:t>ssRNA</w:t>
      </w:r>
      <w:proofErr w:type="spellEnd"/>
      <w:r w:rsidR="00137F41" w:rsidRPr="00A41273">
        <w:rPr>
          <w:rFonts w:cs="Times New Roman" w:hint="eastAsia"/>
          <w:kern w:val="0"/>
          <w:sz w:val="20"/>
          <w:szCs w:val="20"/>
        </w:rPr>
        <w:t xml:space="preserve"> virus by </w:t>
      </w:r>
      <w:r w:rsidR="00137F41" w:rsidRPr="00A41273">
        <w:rPr>
          <w:rFonts w:cs="Times New Roman"/>
          <w:kern w:val="0"/>
          <w:sz w:val="20"/>
          <w:szCs w:val="20"/>
        </w:rPr>
        <w:t xml:space="preserve">Richard </w:t>
      </w:r>
      <w:r w:rsidR="00137F41" w:rsidRPr="00A41273">
        <w:rPr>
          <w:rFonts w:cs="Times New Roman"/>
          <w:i/>
          <w:kern w:val="0"/>
          <w:sz w:val="20"/>
          <w:szCs w:val="20"/>
        </w:rPr>
        <w:t>et al</w:t>
      </w:r>
      <w:r w:rsidR="00137F41" w:rsidRPr="00A41273">
        <w:rPr>
          <w:rFonts w:cs="Times New Roman" w:hint="eastAsia"/>
          <w:kern w:val="0"/>
          <w:sz w:val="20"/>
          <w:szCs w:val="20"/>
        </w:rPr>
        <w:t>,</w:t>
      </w:r>
      <w:r w:rsidR="00137F41" w:rsidRPr="00A41273">
        <w:rPr>
          <w:rFonts w:cs="Times New Roman"/>
          <w:kern w:val="0"/>
          <w:sz w:val="20"/>
          <w:szCs w:val="20"/>
        </w:rPr>
        <w:t xml:space="preserve"> 2020</w:t>
      </w:r>
      <w:r w:rsidR="00137F41" w:rsidRPr="00A41273">
        <w:rPr>
          <w:rFonts w:cs="Times New Roman" w:hint="eastAsia"/>
          <w:kern w:val="0"/>
          <w:sz w:val="20"/>
          <w:szCs w:val="20"/>
          <w:lang w:val="en-GB"/>
        </w:rPr>
        <w:t>)</w:t>
      </w:r>
      <w:r w:rsidR="00C20D1C" w:rsidRPr="00A41273">
        <w:rPr>
          <w:rFonts w:cs="Times New Roman"/>
          <w:kern w:val="0"/>
          <w:sz w:val="20"/>
          <w:szCs w:val="20"/>
          <w:lang w:val="en-GB"/>
        </w:rPr>
        <w:t xml:space="preserve">; </w:t>
      </w:r>
      <w:proofErr w:type="spellStart"/>
      <w:r w:rsidRPr="00A41273">
        <w:rPr>
          <w:rFonts w:cs="Times New Roman" w:hint="eastAsia"/>
          <w:kern w:val="0"/>
          <w:sz w:val="20"/>
          <w:szCs w:val="20"/>
        </w:rPr>
        <w:t>CToV</w:t>
      </w:r>
      <w:proofErr w:type="spellEnd"/>
      <w:r w:rsidRPr="00A41273">
        <w:rPr>
          <w:rFonts w:cs="Times New Roman" w:hint="eastAsia"/>
          <w:kern w:val="0"/>
          <w:sz w:val="20"/>
          <w:szCs w:val="20"/>
        </w:rPr>
        <w:t>=</w:t>
      </w:r>
      <w:r w:rsidRPr="00A41273">
        <w:rPr>
          <w:rFonts w:hint="eastAsia"/>
          <w:sz w:val="20"/>
          <w:szCs w:val="20"/>
        </w:rPr>
        <w:t xml:space="preserve"> </w:t>
      </w:r>
      <w:proofErr w:type="spellStart"/>
      <w:r w:rsidRPr="00A41273">
        <w:rPr>
          <w:rFonts w:cs="Times New Roman"/>
          <w:i/>
          <w:kern w:val="0"/>
          <w:sz w:val="20"/>
          <w:szCs w:val="20"/>
        </w:rPr>
        <w:t>Culex</w:t>
      </w:r>
      <w:proofErr w:type="spellEnd"/>
      <w:r w:rsidRPr="00A41273">
        <w:rPr>
          <w:rFonts w:cs="Times New Roman"/>
          <w:i/>
          <w:kern w:val="0"/>
          <w:sz w:val="20"/>
          <w:szCs w:val="20"/>
        </w:rPr>
        <w:t xml:space="preserve"> </w:t>
      </w:r>
      <w:proofErr w:type="spellStart"/>
      <w:r w:rsidRPr="00A41273">
        <w:rPr>
          <w:rFonts w:cs="Times New Roman"/>
          <w:i/>
          <w:kern w:val="0"/>
          <w:sz w:val="20"/>
          <w:szCs w:val="20"/>
        </w:rPr>
        <w:t>tritaeniorhynchus</w:t>
      </w:r>
      <w:proofErr w:type="spellEnd"/>
      <w:r w:rsidRPr="00A41273">
        <w:rPr>
          <w:rFonts w:cs="Times New Roman"/>
          <w:kern w:val="0"/>
          <w:sz w:val="20"/>
          <w:szCs w:val="20"/>
        </w:rPr>
        <w:t xml:space="preserve"> </w:t>
      </w:r>
      <w:proofErr w:type="spellStart"/>
      <w:r w:rsidRPr="00A41273">
        <w:rPr>
          <w:rFonts w:cs="Times New Roman"/>
          <w:kern w:val="0"/>
          <w:sz w:val="20"/>
          <w:szCs w:val="20"/>
        </w:rPr>
        <w:t>totivirus</w:t>
      </w:r>
      <w:proofErr w:type="spellEnd"/>
      <w:r w:rsidR="00C20D1C" w:rsidRPr="00A41273">
        <w:rPr>
          <w:rFonts w:cs="Times New Roman"/>
          <w:kern w:val="0"/>
          <w:sz w:val="20"/>
          <w:szCs w:val="20"/>
        </w:rPr>
        <w:t xml:space="preserve">; </w:t>
      </w:r>
      <w:proofErr w:type="spellStart"/>
      <w:r w:rsidR="00C20D1C" w:rsidRPr="00A41273">
        <w:rPr>
          <w:rFonts w:cs="Times New Roman"/>
          <w:kern w:val="0"/>
          <w:sz w:val="20"/>
          <w:szCs w:val="20"/>
        </w:rPr>
        <w:t>DT</w:t>
      </w:r>
      <w:r w:rsidR="00C20D1C" w:rsidRPr="00A41273">
        <w:rPr>
          <w:rFonts w:cs="Times New Roman" w:hint="eastAsia"/>
          <w:kern w:val="0"/>
          <w:sz w:val="20"/>
          <w:szCs w:val="20"/>
        </w:rPr>
        <w:t>o</w:t>
      </w:r>
      <w:r w:rsidR="00C20D1C" w:rsidRPr="00A41273">
        <w:rPr>
          <w:rFonts w:cs="Times New Roman"/>
          <w:kern w:val="0"/>
          <w:sz w:val="20"/>
          <w:szCs w:val="20"/>
        </w:rPr>
        <w:t>V</w:t>
      </w:r>
      <w:proofErr w:type="spellEnd"/>
      <w:r w:rsidR="00C20D1C" w:rsidRPr="00A41273">
        <w:rPr>
          <w:rFonts w:cs="Times New Roman"/>
          <w:kern w:val="0"/>
          <w:sz w:val="20"/>
          <w:szCs w:val="20"/>
        </w:rPr>
        <w:t xml:space="preserve"> = </w:t>
      </w:r>
      <w:r w:rsidR="00BA4B87" w:rsidRPr="00A41273">
        <w:rPr>
          <w:rFonts w:cs="Times New Roman"/>
          <w:i/>
          <w:iCs/>
          <w:kern w:val="0"/>
          <w:sz w:val="20"/>
          <w:szCs w:val="20"/>
        </w:rPr>
        <w:t>Drosophila</w:t>
      </w:r>
      <w:r w:rsidR="00BA4B87" w:rsidRPr="00A41273">
        <w:rPr>
          <w:rFonts w:cs="Times New Roman"/>
          <w:kern w:val="0"/>
          <w:sz w:val="20"/>
          <w:szCs w:val="20"/>
        </w:rPr>
        <w:t xml:space="preserve"> </w:t>
      </w:r>
      <w:proofErr w:type="spellStart"/>
      <w:r w:rsidR="00BA4B87" w:rsidRPr="00A41273">
        <w:rPr>
          <w:rFonts w:cs="Times New Roman"/>
          <w:kern w:val="0"/>
          <w:sz w:val="20"/>
          <w:szCs w:val="20"/>
        </w:rPr>
        <w:t>totivirus</w:t>
      </w:r>
      <w:proofErr w:type="spellEnd"/>
      <w:r w:rsidR="00C20D1C" w:rsidRPr="00A41273">
        <w:rPr>
          <w:rFonts w:cs="Times New Roman"/>
          <w:kern w:val="0"/>
          <w:sz w:val="20"/>
          <w:szCs w:val="20"/>
        </w:rPr>
        <w:t xml:space="preserve">; IMNV = </w:t>
      </w:r>
      <w:proofErr w:type="spellStart"/>
      <w:r w:rsidR="00BA4B87" w:rsidRPr="00A41273">
        <w:rPr>
          <w:rFonts w:cs="Times New Roman"/>
          <w:kern w:val="0"/>
          <w:sz w:val="20"/>
          <w:szCs w:val="20"/>
        </w:rPr>
        <w:t>Penaeid</w:t>
      </w:r>
      <w:proofErr w:type="spellEnd"/>
      <w:r w:rsidR="00BA4B87" w:rsidRPr="00A41273">
        <w:rPr>
          <w:rFonts w:cs="Times New Roman"/>
          <w:kern w:val="0"/>
          <w:sz w:val="20"/>
          <w:szCs w:val="20"/>
        </w:rPr>
        <w:t xml:space="preserve"> shrimp infectious </w:t>
      </w:r>
      <w:proofErr w:type="spellStart"/>
      <w:r w:rsidR="00BA4B87" w:rsidRPr="00A41273">
        <w:rPr>
          <w:rFonts w:cs="Times New Roman"/>
          <w:kern w:val="0"/>
          <w:sz w:val="20"/>
          <w:szCs w:val="20"/>
        </w:rPr>
        <w:t>myonecrosis</w:t>
      </w:r>
      <w:proofErr w:type="spellEnd"/>
      <w:r w:rsidR="00BA4B87" w:rsidRPr="00A41273">
        <w:rPr>
          <w:rFonts w:cs="Times New Roman"/>
          <w:kern w:val="0"/>
          <w:sz w:val="20"/>
          <w:szCs w:val="20"/>
        </w:rPr>
        <w:t xml:space="preserve"> virus</w:t>
      </w:r>
      <w:r w:rsidR="00C20D1C" w:rsidRPr="00A41273">
        <w:rPr>
          <w:rFonts w:cs="Times New Roman"/>
          <w:kern w:val="0"/>
          <w:sz w:val="20"/>
          <w:szCs w:val="20"/>
        </w:rPr>
        <w:t>.</w:t>
      </w:r>
    </w:p>
    <w:sectPr w:rsidR="00670BF6" w:rsidRPr="00A41273" w:rsidSect="0051319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EA42D7" w14:textId="77777777" w:rsidR="00391E0D" w:rsidRDefault="00391E0D" w:rsidP="00415E61">
      <w:r>
        <w:separator/>
      </w:r>
    </w:p>
  </w:endnote>
  <w:endnote w:type="continuationSeparator" w:id="0">
    <w:p w14:paraId="1EC1CE02" w14:textId="77777777" w:rsidR="00391E0D" w:rsidRDefault="00391E0D" w:rsidP="00415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863DC" w14:textId="77777777" w:rsidR="00391E0D" w:rsidRDefault="00391E0D" w:rsidP="00415E61">
      <w:r>
        <w:separator/>
      </w:r>
    </w:p>
  </w:footnote>
  <w:footnote w:type="continuationSeparator" w:id="0">
    <w:p w14:paraId="64B60344" w14:textId="77777777" w:rsidR="00391E0D" w:rsidRDefault="00391E0D" w:rsidP="00415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15E"/>
    <w:rsid w:val="00072677"/>
    <w:rsid w:val="0012394B"/>
    <w:rsid w:val="00137F41"/>
    <w:rsid w:val="002E0974"/>
    <w:rsid w:val="00391E0D"/>
    <w:rsid w:val="00414515"/>
    <w:rsid w:val="00415E61"/>
    <w:rsid w:val="004F3EB8"/>
    <w:rsid w:val="00513196"/>
    <w:rsid w:val="005A5DF8"/>
    <w:rsid w:val="005C16B6"/>
    <w:rsid w:val="00624843"/>
    <w:rsid w:val="006409F2"/>
    <w:rsid w:val="00670BF6"/>
    <w:rsid w:val="006B22DA"/>
    <w:rsid w:val="006E5790"/>
    <w:rsid w:val="007F715E"/>
    <w:rsid w:val="00813B36"/>
    <w:rsid w:val="00870053"/>
    <w:rsid w:val="00874223"/>
    <w:rsid w:val="009857C7"/>
    <w:rsid w:val="00A41273"/>
    <w:rsid w:val="00BA4B87"/>
    <w:rsid w:val="00C20D1C"/>
    <w:rsid w:val="00CB0061"/>
    <w:rsid w:val="00CD660B"/>
    <w:rsid w:val="00D10F81"/>
    <w:rsid w:val="00D52163"/>
    <w:rsid w:val="00E1091D"/>
    <w:rsid w:val="00F071A4"/>
    <w:rsid w:val="00F236A9"/>
    <w:rsid w:val="00F45802"/>
    <w:rsid w:val="00FA2BC2"/>
    <w:rsid w:val="00FF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DCB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5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5E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5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5E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5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5E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5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5E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p'c</dc:creator>
  <cp:keywords/>
  <dc:description/>
  <cp:lastModifiedBy>lenovo</cp:lastModifiedBy>
  <cp:revision>18</cp:revision>
  <dcterms:created xsi:type="dcterms:W3CDTF">2024-07-01T01:45:00Z</dcterms:created>
  <dcterms:modified xsi:type="dcterms:W3CDTF">2025-02-18T09:03:00Z</dcterms:modified>
</cp:coreProperties>
</file>